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CA94" w14:textId="36DB0859" w:rsidR="009B3E02" w:rsidRDefault="009B3E02" w:rsidP="009B3E02">
      <w:pPr>
        <w:pStyle w:val="a7"/>
        <w:keepNext/>
        <w:jc w:val="center"/>
      </w:pPr>
      <w:r w:rsidRPr="00D846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3E30EA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D</w:t>
      </w:r>
      <w:r w:rsidRPr="00715889">
        <w:rPr>
          <w:rFonts w:ascii="Times New Roman" w:hAnsi="Times New Roman" w:cs="Times New Roman"/>
        </w:rPr>
        <w:t xml:space="preserve">emographic </w:t>
      </w:r>
      <w:r>
        <w:rPr>
          <w:rFonts w:ascii="Times New Roman" w:hAnsi="Times New Roman" w:cs="Times New Roman" w:hint="eastAsia"/>
        </w:rPr>
        <w:t>I</w:t>
      </w:r>
      <w:r w:rsidRPr="00715889">
        <w:rPr>
          <w:rFonts w:ascii="Times New Roman" w:hAnsi="Times New Roman" w:cs="Times New Roman"/>
        </w:rPr>
        <w:t xml:space="preserve">nformation </w:t>
      </w:r>
      <w:r>
        <w:rPr>
          <w:rFonts w:ascii="Times New Roman" w:hAnsi="Times New Roman" w:cs="Times New Roman"/>
          <w:bCs/>
          <w:kern w:val="0"/>
        </w:rPr>
        <w:t>(College Students)</w:t>
      </w:r>
    </w:p>
    <w:tbl>
      <w:tblPr>
        <w:tblW w:w="6699" w:type="dxa"/>
        <w:jc w:val="center"/>
        <w:tblLook w:val="04A0" w:firstRow="1" w:lastRow="0" w:firstColumn="1" w:lastColumn="0" w:noHBand="0" w:noVBand="1"/>
      </w:tblPr>
      <w:tblGrid>
        <w:gridCol w:w="2585"/>
        <w:gridCol w:w="2190"/>
        <w:gridCol w:w="21"/>
        <w:gridCol w:w="1882"/>
        <w:gridCol w:w="21"/>
      </w:tblGrid>
      <w:tr w:rsidR="009B3E02" w:rsidRPr="00F158E4" w14:paraId="3683EDF6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27599" w14:textId="77777777" w:rsidR="009B3E02" w:rsidRPr="00C31793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61C5C" w14:textId="77777777" w:rsidR="009B3E02" w:rsidRPr="00C31793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317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egory</w:t>
            </w:r>
          </w:p>
        </w:tc>
        <w:tc>
          <w:tcPr>
            <w:tcW w:w="19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AF4F4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9B3E02" w:rsidRPr="00F158E4" w14:paraId="1C2D5FD8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CE7B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5E6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A414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hAnsi="Times New Roman" w:cs="Times New Roman"/>
                <w:sz w:val="20"/>
                <w:szCs w:val="20"/>
              </w:rPr>
              <w:t>32.51</w:t>
            </w:r>
          </w:p>
        </w:tc>
      </w:tr>
      <w:tr w:rsidR="009B3E02" w:rsidRPr="00F158E4" w14:paraId="0BFB566F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AD60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F6D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  <w:r w:rsidRPr="007C411D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013D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hAnsi="Times New Roman" w:cs="Times New Roman"/>
                <w:sz w:val="20"/>
                <w:szCs w:val="20"/>
              </w:rPr>
              <w:t>67.49</w:t>
            </w:r>
          </w:p>
        </w:tc>
      </w:tr>
      <w:tr w:rsidR="009B3E02" w:rsidRPr="00F158E4" w14:paraId="55D34843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8890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C48A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E63C" w14:textId="77777777" w:rsidR="009B3E02" w:rsidRPr="006B7D76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E02" w:rsidRPr="00F158E4" w14:paraId="67651520" w14:textId="77777777" w:rsidTr="00FE0358">
        <w:trPr>
          <w:trHeight w:val="480"/>
          <w:jc w:val="center"/>
        </w:trPr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5882296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8BB6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-22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C04E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2</w:t>
            </w:r>
          </w:p>
        </w:tc>
      </w:tr>
      <w:tr w:rsidR="009B3E02" w:rsidRPr="00F158E4" w14:paraId="0A2A5731" w14:textId="77777777" w:rsidTr="00FE0358">
        <w:trPr>
          <w:trHeight w:val="480"/>
          <w:jc w:val="center"/>
        </w:trPr>
        <w:tc>
          <w:tcPr>
            <w:tcW w:w="2585" w:type="dxa"/>
            <w:vMerge/>
            <w:tcBorders>
              <w:left w:val="nil"/>
              <w:right w:val="nil"/>
            </w:tcBorders>
            <w:vAlign w:val="center"/>
          </w:tcPr>
          <w:p w14:paraId="2BE84D95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289F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-26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06EC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7</w:t>
            </w:r>
          </w:p>
        </w:tc>
      </w:tr>
      <w:tr w:rsidR="009B3E02" w:rsidRPr="00F158E4" w14:paraId="470DD9DD" w14:textId="77777777" w:rsidTr="00FE0358">
        <w:trPr>
          <w:trHeight w:val="480"/>
          <w:jc w:val="center"/>
        </w:trPr>
        <w:tc>
          <w:tcPr>
            <w:tcW w:w="2585" w:type="dxa"/>
            <w:vMerge/>
            <w:tcBorders>
              <w:left w:val="nil"/>
              <w:right w:val="nil"/>
            </w:tcBorders>
            <w:vAlign w:val="center"/>
          </w:tcPr>
          <w:p w14:paraId="155FA2E8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694A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-30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E88A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 w:rsidR="009B3E02" w:rsidRPr="00F158E4" w14:paraId="6FDA348F" w14:textId="77777777" w:rsidTr="00FE0358">
        <w:trPr>
          <w:trHeight w:val="480"/>
          <w:jc w:val="center"/>
        </w:trPr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6BC40E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45F2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30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2E4E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9B3E02" w:rsidRPr="00F158E4" w14:paraId="0058D223" w14:textId="77777777" w:rsidTr="00FE0358">
        <w:trPr>
          <w:trHeight w:val="227"/>
          <w:jc w:val="center"/>
        </w:trPr>
        <w:tc>
          <w:tcPr>
            <w:tcW w:w="2585" w:type="dxa"/>
            <w:tcBorders>
              <w:left w:val="nil"/>
              <w:bottom w:val="nil"/>
              <w:right w:val="nil"/>
            </w:tcBorders>
            <w:vAlign w:val="center"/>
          </w:tcPr>
          <w:p w14:paraId="211F4411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0C3A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F4ED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3E02" w:rsidRPr="00F158E4" w14:paraId="6C159D62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385E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C12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shme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250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3</w:t>
            </w:r>
          </w:p>
        </w:tc>
      </w:tr>
      <w:tr w:rsidR="009B3E02" w:rsidRPr="00F158E4" w14:paraId="3DFC5DB6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ACE5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427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phomor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02B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3</w:t>
            </w:r>
          </w:p>
        </w:tc>
      </w:tr>
      <w:tr w:rsidR="009B3E02" w:rsidRPr="00F158E4" w14:paraId="3944DF5B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E2AA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B8A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ior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76C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1</w:t>
            </w:r>
          </w:p>
        </w:tc>
      </w:tr>
      <w:tr w:rsidR="009B3E02" w:rsidRPr="00F158E4" w14:paraId="4BA126F6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66B9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7AF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ior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B32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5</w:t>
            </w:r>
          </w:p>
        </w:tc>
      </w:tr>
      <w:tr w:rsidR="009B3E02" w:rsidRPr="00F158E4" w14:paraId="2B8CBD7B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977E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460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er’s Student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1CF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9B3E02" w:rsidRPr="00F158E4" w14:paraId="2533AC0C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DD739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0BF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toral Student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D76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9B3E02" w:rsidRPr="00F158E4" w14:paraId="615F3F63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1C94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9E6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81D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3E02" w:rsidRPr="00F158E4" w14:paraId="02CE77EE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6BD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jo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81B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manities</w:t>
            </w:r>
          </w:p>
          <w:p w14:paraId="124CED89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gineering</w:t>
            </w:r>
          </w:p>
          <w:p w14:paraId="2C415F90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rt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307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0</w:t>
            </w:r>
          </w:p>
          <w:p w14:paraId="71DBAAD3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3</w:t>
            </w:r>
          </w:p>
          <w:p w14:paraId="13356774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</w:tr>
      <w:tr w:rsidR="009B3E02" w:rsidRPr="00F158E4" w14:paraId="35FBC32F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8E12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39E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port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E2C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9B3E02" w:rsidRPr="00F158E4" w14:paraId="0FE71386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BA91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402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dicin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791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</w:tr>
      <w:tr w:rsidR="009B3E02" w:rsidRPr="00F158E4" w14:paraId="08F9A4FD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BA19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053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ocial Science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FF51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3</w:t>
            </w:r>
          </w:p>
        </w:tc>
      </w:tr>
      <w:tr w:rsidR="009B3E02" w:rsidRPr="00F158E4" w14:paraId="0FB08277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3A3A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561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tural Science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9B4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</w:tr>
      <w:tr w:rsidR="009B3E02" w:rsidRPr="00F158E4" w14:paraId="24C287F5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BB11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89F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D25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6</w:t>
            </w:r>
          </w:p>
        </w:tc>
      </w:tr>
      <w:tr w:rsidR="009B3E02" w:rsidRPr="00F158E4" w14:paraId="6603CE4D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83FA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F856" w14:textId="77777777" w:rsidR="009B3E02" w:rsidRPr="007C411D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341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3E02" w:rsidRPr="00F158E4" w14:paraId="4CBED8AA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A12" w14:textId="77777777" w:rsidR="009B3E02" w:rsidRPr="00F158E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ther or not student lea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62C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375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6</w:t>
            </w:r>
          </w:p>
        </w:tc>
      </w:tr>
      <w:tr w:rsidR="009B3E02" w:rsidRPr="00F158E4" w14:paraId="6E3BAFEE" w14:textId="77777777" w:rsidTr="00FE0358">
        <w:trPr>
          <w:gridAfter w:val="1"/>
          <w:wAfter w:w="21" w:type="dxa"/>
          <w:trHeight w:val="282"/>
          <w:jc w:val="center"/>
        </w:trPr>
        <w:tc>
          <w:tcPr>
            <w:tcW w:w="25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8AC095" w14:textId="77777777" w:rsidR="009B3E02" w:rsidRPr="00F158E4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F143" w14:textId="77777777" w:rsidR="009B3E02" w:rsidRPr="007C411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8F14" w14:textId="77777777" w:rsidR="009B3E02" w:rsidRPr="006B7D76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D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4</w:t>
            </w:r>
          </w:p>
        </w:tc>
      </w:tr>
    </w:tbl>
    <w:p w14:paraId="02D92A1C" w14:textId="77777777" w:rsidR="009B3E02" w:rsidRDefault="009B3E02" w:rsidP="009B3E02">
      <w:pPr>
        <w:widowControl/>
        <w:jc w:val="left"/>
        <w:rPr>
          <w:rFonts w:ascii="Times New Roman" w:eastAsia="黑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313655" w14:textId="1BF93F52" w:rsidR="009B3E02" w:rsidRDefault="009B3E02" w:rsidP="009B3E02">
      <w:pPr>
        <w:pStyle w:val="a7"/>
        <w:keepNext/>
        <w:jc w:val="center"/>
      </w:pPr>
      <w:r w:rsidRPr="00D8465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="003E30EA"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D</w:t>
      </w:r>
      <w:r w:rsidRPr="00715889">
        <w:rPr>
          <w:rFonts w:ascii="Times New Roman" w:hAnsi="Times New Roman" w:cs="Times New Roman"/>
        </w:rPr>
        <w:t xml:space="preserve">emographic </w:t>
      </w:r>
      <w:r>
        <w:rPr>
          <w:rFonts w:ascii="Times New Roman" w:hAnsi="Times New Roman" w:cs="Times New Roman" w:hint="eastAsia"/>
        </w:rPr>
        <w:t>I</w:t>
      </w:r>
      <w:r w:rsidRPr="00715889">
        <w:rPr>
          <w:rFonts w:ascii="Times New Roman" w:hAnsi="Times New Roman" w:cs="Times New Roman"/>
        </w:rPr>
        <w:t xml:space="preserve">nformation </w:t>
      </w:r>
      <w:r w:rsidRPr="000A4E3E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Organizational Employees)</w:t>
      </w:r>
    </w:p>
    <w:tbl>
      <w:tblPr>
        <w:tblW w:w="6877" w:type="dxa"/>
        <w:jc w:val="center"/>
        <w:tblLook w:val="04A0" w:firstRow="1" w:lastRow="0" w:firstColumn="1" w:lastColumn="0" w:noHBand="0" w:noVBand="1"/>
      </w:tblPr>
      <w:tblGrid>
        <w:gridCol w:w="1160"/>
        <w:gridCol w:w="4124"/>
        <w:gridCol w:w="1593"/>
      </w:tblGrid>
      <w:tr w:rsidR="009B3E02" w:rsidRPr="005D5528" w14:paraId="18BF57FB" w14:textId="77777777" w:rsidTr="00FE0358">
        <w:trPr>
          <w:trHeight w:val="282"/>
          <w:jc w:val="center"/>
        </w:trPr>
        <w:tc>
          <w:tcPr>
            <w:tcW w:w="11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FE43A1" w14:textId="77777777" w:rsidR="009B3E02" w:rsidRPr="005D5528" w:rsidRDefault="009B3E02" w:rsidP="00FE0358">
            <w:pPr>
              <w:widowControl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41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565C8" w14:textId="77777777" w:rsidR="009B3E02" w:rsidRPr="005D5528" w:rsidRDefault="009B3E02" w:rsidP="00FE0358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317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egory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E91E2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9B3E02" w:rsidRPr="005D5528" w14:paraId="0A21239E" w14:textId="77777777" w:rsidTr="00FE0358">
        <w:trPr>
          <w:trHeight w:val="282"/>
          <w:jc w:val="center"/>
        </w:trPr>
        <w:tc>
          <w:tcPr>
            <w:tcW w:w="1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F998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317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4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C04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93B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61</w:t>
            </w:r>
          </w:p>
        </w:tc>
      </w:tr>
      <w:tr w:rsidR="009B3E02" w:rsidRPr="005D5528" w14:paraId="4B964CF7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2D4E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90F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  <w:r w:rsidRPr="00BD460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87A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39</w:t>
            </w:r>
          </w:p>
        </w:tc>
      </w:tr>
      <w:tr w:rsidR="009B3E02" w:rsidRPr="00680E5D" w14:paraId="78B372C9" w14:textId="77777777" w:rsidTr="00FE0358">
        <w:trPr>
          <w:trHeight w:val="113"/>
          <w:jc w:val="center"/>
        </w:trPr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6013881B" w14:textId="77777777" w:rsidR="009B3E02" w:rsidRPr="00680E5D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94E9F" w14:textId="77777777" w:rsidR="009B3E02" w:rsidRPr="00680E5D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A094C" w14:textId="77777777" w:rsidR="009B3E02" w:rsidRPr="00680E5D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3E02" w:rsidRPr="005D5528" w14:paraId="3934A95B" w14:textId="77777777" w:rsidTr="00FE0358">
        <w:trPr>
          <w:trHeight w:val="240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47827B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6D18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≤2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170557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B3E02" w:rsidRPr="005D5528" w14:paraId="2B38FB29" w14:textId="77777777" w:rsidTr="00FE0358">
        <w:trPr>
          <w:trHeight w:val="240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</w:tcPr>
          <w:p w14:paraId="3451DE3A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72C90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0573D1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B3E02" w:rsidRPr="005D5528" w14:paraId="545D960A" w14:textId="77777777" w:rsidTr="00FE0358">
        <w:trPr>
          <w:trHeight w:val="240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</w:tcPr>
          <w:p w14:paraId="44080C64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03086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E23023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</w:tr>
      <w:tr w:rsidR="009B3E02" w:rsidRPr="005D5528" w14:paraId="74795B0B" w14:textId="77777777" w:rsidTr="00FE0358">
        <w:trPr>
          <w:trHeight w:val="240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</w:tcPr>
          <w:p w14:paraId="2551E9FB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0EAF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23AE0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3E02" w:rsidRPr="005D5528" w14:paraId="1154BCFE" w14:textId="77777777" w:rsidTr="00FE0358">
        <w:trPr>
          <w:trHeight w:val="240"/>
          <w:jc w:val="center"/>
        </w:trPr>
        <w:tc>
          <w:tcPr>
            <w:tcW w:w="11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A6B39F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DA12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CB8907" w14:textId="77777777" w:rsidR="009B3E02" w:rsidRPr="00EB3D80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D8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3E02" w:rsidRPr="005D5528" w14:paraId="40ECBBA4" w14:textId="77777777" w:rsidTr="00FE0358">
        <w:trPr>
          <w:trHeight w:val="227"/>
          <w:jc w:val="center"/>
        </w:trPr>
        <w:tc>
          <w:tcPr>
            <w:tcW w:w="1160" w:type="dxa"/>
            <w:tcBorders>
              <w:left w:val="nil"/>
              <w:bottom w:val="nil"/>
              <w:right w:val="nil"/>
            </w:tcBorders>
            <w:vAlign w:val="center"/>
          </w:tcPr>
          <w:p w14:paraId="7AE32207" w14:textId="77777777" w:rsidR="009B3E02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D6ADD" w14:textId="77777777" w:rsidR="009B3E02" w:rsidRPr="00EB3D80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99819" w14:textId="77777777" w:rsidR="009B3E02" w:rsidRPr="00EB3D80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E02" w:rsidRPr="005D5528" w14:paraId="42CAE693" w14:textId="77777777" w:rsidTr="00FE0358">
        <w:trPr>
          <w:trHeight w:val="282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6422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6536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cation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939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toral degre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6A0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B3E02" w:rsidRPr="005D5528" w14:paraId="42413A35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760E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36C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er’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EAE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4</w:t>
            </w:r>
          </w:p>
        </w:tc>
      </w:tr>
      <w:tr w:rsidR="009B3E02" w:rsidRPr="005D5528" w14:paraId="0B9301EC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EAA7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FBFB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chelo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gre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AED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47</w:t>
            </w:r>
          </w:p>
        </w:tc>
      </w:tr>
      <w:tr w:rsidR="009B3E02" w:rsidRPr="005D5528" w14:paraId="61E9FA78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7CE6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5F0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e degre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5D7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6</w:t>
            </w:r>
          </w:p>
        </w:tc>
      </w:tr>
      <w:tr w:rsidR="009B3E02" w:rsidRPr="005D5528" w14:paraId="531E1E22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C6FA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88D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BD4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 school degre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9FE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9B3E02" w:rsidRPr="005D5528" w14:paraId="6FB28B49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D7AB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260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Junior high schoo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ree or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elow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31C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B3E02" w:rsidRPr="005D5528" w14:paraId="0747D07D" w14:textId="77777777" w:rsidTr="00FE0358">
        <w:trPr>
          <w:trHeight w:val="282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61DD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5F4" w14:textId="77777777" w:rsidR="009B3E02" w:rsidRPr="00BD4604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41A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3E02" w:rsidRPr="005D5528" w14:paraId="6316F81D" w14:textId="77777777" w:rsidTr="00FE0358">
        <w:trPr>
          <w:trHeight w:val="282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F0DF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ears of working experiences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453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ss than 3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A8D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8</w:t>
            </w:r>
          </w:p>
        </w:tc>
      </w:tr>
      <w:tr w:rsidR="009B3E02" w:rsidRPr="005D5528" w14:paraId="3A72E969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6906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1A7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-5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F89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34</w:t>
            </w:r>
          </w:p>
        </w:tc>
      </w:tr>
      <w:tr w:rsidR="009B3E02" w:rsidRPr="005D5528" w14:paraId="3A84731D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3549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10C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-10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90B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12</w:t>
            </w:r>
          </w:p>
        </w:tc>
      </w:tr>
      <w:tr w:rsidR="009B3E02" w:rsidRPr="005D5528" w14:paraId="2EC671EC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EA64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36B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years and abo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F1D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6</w:t>
            </w:r>
          </w:p>
        </w:tc>
      </w:tr>
      <w:tr w:rsidR="009B3E02" w:rsidRPr="005D5528" w14:paraId="791D123B" w14:textId="77777777" w:rsidTr="00FE0358">
        <w:trPr>
          <w:trHeight w:val="282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4447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6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b title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D98" w14:textId="77777777" w:rsidR="009B3E02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97343BA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asic-level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na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ent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junior technician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ection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9A9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69</w:t>
            </w:r>
          </w:p>
        </w:tc>
      </w:tr>
      <w:tr w:rsidR="009B3E02" w:rsidRPr="005D5528" w14:paraId="15760956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5977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A22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level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na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ent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intermediate technician/division leve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697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8</w:t>
            </w:r>
          </w:p>
        </w:tc>
      </w:tr>
      <w:tr w:rsidR="009B3E02" w:rsidRPr="005D5528" w14:paraId="76EED5D7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F0D8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F0B" w14:textId="77777777" w:rsidR="009B3E02" w:rsidRDefault="009B3E02" w:rsidP="00FE03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nior management/senior technician/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reau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  <w:p w14:paraId="13608D83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9F72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9B3E02" w:rsidRPr="005D5528" w14:paraId="04DAA356" w14:textId="77777777" w:rsidTr="00FE0358">
        <w:trPr>
          <w:trHeight w:val="282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E9C01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6536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me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8CA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000 yuan and abo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02D7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</w:t>
            </w:r>
          </w:p>
        </w:tc>
      </w:tr>
      <w:tr w:rsidR="009B3E02" w:rsidRPr="005D5528" w14:paraId="3DBB3346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B8DAAE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725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01-15000 yu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796D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3</w:t>
            </w:r>
          </w:p>
        </w:tc>
      </w:tr>
      <w:tr w:rsidR="009B3E02" w:rsidRPr="005D5528" w14:paraId="382CB132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AAD4C1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F2A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01-8000 yu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9F0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2</w:t>
            </w:r>
          </w:p>
        </w:tc>
      </w:tr>
      <w:tr w:rsidR="009B3E02" w:rsidRPr="005D5528" w14:paraId="3A44EAD5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96B02B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5C5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1-6500 yu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95E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5</w:t>
            </w:r>
          </w:p>
        </w:tc>
      </w:tr>
      <w:tr w:rsidR="009B3E02" w:rsidRPr="005D5528" w14:paraId="45D6B67F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F1C580" w14:textId="77777777" w:rsidR="009B3E02" w:rsidRPr="005D5528" w:rsidRDefault="009B3E02" w:rsidP="00FE0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3FD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01-5000 yu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C5B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5</w:t>
            </w:r>
          </w:p>
        </w:tc>
      </w:tr>
      <w:tr w:rsidR="009B3E02" w:rsidRPr="005D5528" w14:paraId="55F7FB39" w14:textId="77777777" w:rsidTr="00FE0358">
        <w:trPr>
          <w:trHeight w:val="282"/>
          <w:jc w:val="center"/>
        </w:trPr>
        <w:tc>
          <w:tcPr>
            <w:tcW w:w="11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3EE24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CA45" w14:textId="77777777" w:rsidR="009B3E02" w:rsidRPr="00BD4604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00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uan </w:t>
            </w:r>
            <w:r w:rsidRPr="00BD460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d below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A82F" w14:textId="77777777" w:rsidR="009B3E02" w:rsidRPr="005D5528" w:rsidRDefault="009B3E02" w:rsidP="00FE0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</w:tr>
    </w:tbl>
    <w:p w14:paraId="256DA5FB" w14:textId="77777777" w:rsidR="009B3E02" w:rsidRDefault="009B3E02" w:rsidP="009B3E02"/>
    <w:p w14:paraId="783DD71F" w14:textId="77777777" w:rsidR="009B3E02" w:rsidRPr="00C30FC9" w:rsidRDefault="009B3E02" w:rsidP="00916436"/>
    <w:sectPr w:rsidR="009B3E02" w:rsidRPr="00C30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51944" w14:textId="77777777" w:rsidR="00685A0C" w:rsidRDefault="00685A0C" w:rsidP="00171394">
      <w:r>
        <w:separator/>
      </w:r>
    </w:p>
  </w:endnote>
  <w:endnote w:type="continuationSeparator" w:id="0">
    <w:p w14:paraId="4D0CA5CE" w14:textId="77777777" w:rsidR="00685A0C" w:rsidRDefault="00685A0C" w:rsidP="00171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569CA" w14:textId="77777777" w:rsidR="00685A0C" w:rsidRDefault="00685A0C" w:rsidP="00171394">
      <w:r>
        <w:separator/>
      </w:r>
    </w:p>
  </w:footnote>
  <w:footnote w:type="continuationSeparator" w:id="0">
    <w:p w14:paraId="4E398FDC" w14:textId="77777777" w:rsidR="00685A0C" w:rsidRDefault="00685A0C" w:rsidP="00171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0F19C1"/>
    <w:rsid w:val="000F45C4"/>
    <w:rsid w:val="00171394"/>
    <w:rsid w:val="001878E4"/>
    <w:rsid w:val="00194840"/>
    <w:rsid w:val="001A0530"/>
    <w:rsid w:val="001B595D"/>
    <w:rsid w:val="001C08CC"/>
    <w:rsid w:val="001E08A0"/>
    <w:rsid w:val="00207374"/>
    <w:rsid w:val="002679BB"/>
    <w:rsid w:val="002E16B9"/>
    <w:rsid w:val="003A7D4F"/>
    <w:rsid w:val="003E30EA"/>
    <w:rsid w:val="003F61BD"/>
    <w:rsid w:val="00407067"/>
    <w:rsid w:val="004339D6"/>
    <w:rsid w:val="00444021"/>
    <w:rsid w:val="004F6E5E"/>
    <w:rsid w:val="0054381F"/>
    <w:rsid w:val="00566BF6"/>
    <w:rsid w:val="005B29E3"/>
    <w:rsid w:val="00661709"/>
    <w:rsid w:val="006671CF"/>
    <w:rsid w:val="00685A0C"/>
    <w:rsid w:val="00716D0C"/>
    <w:rsid w:val="00787275"/>
    <w:rsid w:val="00810824"/>
    <w:rsid w:val="00840769"/>
    <w:rsid w:val="00893CE4"/>
    <w:rsid w:val="0089587B"/>
    <w:rsid w:val="008A2C24"/>
    <w:rsid w:val="00916436"/>
    <w:rsid w:val="00970168"/>
    <w:rsid w:val="009A3861"/>
    <w:rsid w:val="009A6F37"/>
    <w:rsid w:val="009B3E02"/>
    <w:rsid w:val="00A42303"/>
    <w:rsid w:val="00A65F90"/>
    <w:rsid w:val="00A90AA3"/>
    <w:rsid w:val="00A94572"/>
    <w:rsid w:val="00AA1D4D"/>
    <w:rsid w:val="00AC045C"/>
    <w:rsid w:val="00B00B7D"/>
    <w:rsid w:val="00B46451"/>
    <w:rsid w:val="00BC7EB5"/>
    <w:rsid w:val="00C30FC9"/>
    <w:rsid w:val="00CF2339"/>
    <w:rsid w:val="00D672C3"/>
    <w:rsid w:val="00D75142"/>
    <w:rsid w:val="00D84013"/>
    <w:rsid w:val="00D943A3"/>
    <w:rsid w:val="00DB686C"/>
    <w:rsid w:val="00E177F2"/>
    <w:rsid w:val="00EB17C5"/>
    <w:rsid w:val="00EB69D1"/>
    <w:rsid w:val="00F11FCC"/>
    <w:rsid w:val="00F85CA9"/>
    <w:rsid w:val="07FE2376"/>
    <w:rsid w:val="0C0F19C1"/>
    <w:rsid w:val="3C7E335B"/>
    <w:rsid w:val="3DF02037"/>
    <w:rsid w:val="49470F79"/>
    <w:rsid w:val="6FF3624A"/>
    <w:rsid w:val="77F6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951DD0"/>
  <w15:docId w15:val="{390BFBFA-4736-48F5-B81C-F5F3EBFD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71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71394"/>
    <w:rPr>
      <w:kern w:val="2"/>
      <w:sz w:val="18"/>
      <w:szCs w:val="18"/>
    </w:rPr>
  </w:style>
  <w:style w:type="paragraph" w:styleId="a5">
    <w:name w:val="footer"/>
    <w:basedOn w:val="a"/>
    <w:link w:val="a6"/>
    <w:rsid w:val="00171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71394"/>
    <w:rPr>
      <w:kern w:val="2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A386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8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9AD259E-50BE-4F47-A442-D0194159A8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尹彬</dc:creator>
  <cp:lastModifiedBy>Yin Bin</cp:lastModifiedBy>
  <cp:revision>16</cp:revision>
  <dcterms:created xsi:type="dcterms:W3CDTF">2022-07-18T12:33:00Z</dcterms:created>
  <dcterms:modified xsi:type="dcterms:W3CDTF">2023-01-1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5C98811212D4C448ADD1359A68058BC</vt:lpwstr>
  </property>
</Properties>
</file>